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B3AB3" w14:textId="107C887A" w:rsidR="00097083" w:rsidRPr="005D1D21" w:rsidRDefault="00524185" w:rsidP="005D1D21">
      <w:pPr>
        <w:tabs>
          <w:tab w:val="left" w:pos="18711"/>
        </w:tabs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201E">
        <w:rPr>
          <w:rFonts w:ascii="Times New Roman" w:hAnsi="Times New Roman" w:cs="Times New Roman"/>
          <w:sz w:val="24"/>
          <w:szCs w:val="24"/>
          <w:lang w:val="en-US"/>
        </w:rPr>
        <w:t xml:space="preserve">DICTIONARY </w:t>
      </w:r>
      <w:r w:rsidR="00126B0F" w:rsidRPr="0095201E">
        <w:rPr>
          <w:rFonts w:ascii="Times New Roman" w:hAnsi="Times New Roman" w:cs="Times New Roman"/>
          <w:sz w:val="24"/>
          <w:szCs w:val="24"/>
          <w:lang w:val="en-US"/>
        </w:rPr>
        <w:t xml:space="preserve">OF THE VARIABLE NAMES OF THE </w:t>
      </w:r>
      <w:r w:rsidR="00097083" w:rsidRPr="0095201E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proofErr w:type="gramStart"/>
      <w:r w:rsidR="00097083" w:rsidRPr="0095201E">
        <w:rPr>
          <w:rFonts w:ascii="Times New Roman" w:hAnsi="Times New Roman" w:cs="Times New Roman"/>
          <w:sz w:val="24"/>
          <w:szCs w:val="24"/>
          <w:lang w:val="en-US"/>
        </w:rPr>
        <w:t xml:space="preserve">BANK </w:t>
      </w:r>
      <w:r w:rsidR="0024499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97083" w:rsidRPr="0095201E">
        <w:rPr>
          <w:rFonts w:ascii="Times New Roman" w:hAnsi="Times New Roman" w:cs="Times New Roman"/>
          <w:sz w:val="24"/>
          <w:szCs w:val="24"/>
          <w:lang w:val="en-US"/>
        </w:rPr>
        <w:t>Paper</w:t>
      </w:r>
      <w:proofErr w:type="gramEnd"/>
      <w:r w:rsidR="005D1D21" w:rsidRPr="0095201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97083" w:rsidRPr="009520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499D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097083" w:rsidRPr="005D1D21">
        <w:rPr>
          <w:rFonts w:ascii="Times New Roman" w:hAnsi="Times New Roman" w:cs="Times New Roman"/>
          <w:sz w:val="24"/>
          <w:szCs w:val="24"/>
          <w:lang w:val="en-US"/>
        </w:rPr>
        <w:t>The importance of the clinical classification of adult T-cell leukemia/lymphoma (ATLL) in the prognosis</w:t>
      </w:r>
      <w:r w:rsidR="0024499D">
        <w:rPr>
          <w:rFonts w:ascii="Times New Roman" w:hAnsi="Times New Roman" w:cs="Times New Roman"/>
          <w:sz w:val="24"/>
          <w:szCs w:val="24"/>
          <w:lang w:val="en-US"/>
        </w:rPr>
        <w:t>”</w:t>
      </w:r>
      <w:bookmarkStart w:id="0" w:name="_GoBack"/>
      <w:bookmarkEnd w:id="0"/>
      <w:r w:rsidR="00097083" w:rsidRPr="005D1D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3118"/>
        <w:gridCol w:w="2545"/>
      </w:tblGrid>
      <w:tr w:rsidR="00BF4E88" w14:paraId="2CF2FFF9" w14:textId="77777777" w:rsidTr="00A9765D">
        <w:tc>
          <w:tcPr>
            <w:tcW w:w="2831" w:type="dxa"/>
          </w:tcPr>
          <w:p w14:paraId="1F609689" w14:textId="2B54AB1A" w:rsidR="00BF4E88" w:rsidRPr="0095201E" w:rsidRDefault="001F0564">
            <w:pPr>
              <w:rPr>
                <w:lang w:val="en-US"/>
              </w:rPr>
            </w:pPr>
            <w:r w:rsidRPr="0095201E">
              <w:rPr>
                <w:lang w:val="en-US"/>
              </w:rPr>
              <w:t>VARIABLE NAME (as displayed in the bank</w:t>
            </w:r>
            <w:r w:rsidR="00321ED6" w:rsidRPr="0095201E">
              <w:rPr>
                <w:lang w:val="en-US"/>
              </w:rPr>
              <w:t>)</w:t>
            </w:r>
          </w:p>
        </w:tc>
        <w:tc>
          <w:tcPr>
            <w:tcW w:w="3118" w:type="dxa"/>
          </w:tcPr>
          <w:p w14:paraId="577BC5D5" w14:textId="6AA20DC7" w:rsidR="00BF4E88" w:rsidRDefault="001F0564">
            <w:r w:rsidRPr="001F0564">
              <w:t>DESCRIPTION</w:t>
            </w:r>
            <w:r w:rsidR="00BF4E88">
              <w:t xml:space="preserve"> </w:t>
            </w:r>
          </w:p>
        </w:tc>
        <w:tc>
          <w:tcPr>
            <w:tcW w:w="2545" w:type="dxa"/>
          </w:tcPr>
          <w:p w14:paraId="426161D5" w14:textId="7502FDCA" w:rsidR="00BF4E88" w:rsidRDefault="00BF4E88">
            <w:r>
              <w:t>LEGEND</w:t>
            </w:r>
            <w:r w:rsidR="001F0564">
              <w:t>S</w:t>
            </w:r>
          </w:p>
        </w:tc>
      </w:tr>
      <w:tr w:rsidR="00321ED6" w14:paraId="03CD2961" w14:textId="77777777" w:rsidTr="00A9765D">
        <w:tc>
          <w:tcPr>
            <w:tcW w:w="2831" w:type="dxa"/>
          </w:tcPr>
          <w:p w14:paraId="4A2DEFD3" w14:textId="3B019A6A" w:rsidR="00321ED6" w:rsidRDefault="00D566FD" w:rsidP="002A6DE8">
            <w:proofErr w:type="spellStart"/>
            <w:r>
              <w:t>Clinform</w:t>
            </w:r>
            <w:proofErr w:type="spellEnd"/>
          </w:p>
        </w:tc>
        <w:tc>
          <w:tcPr>
            <w:tcW w:w="3118" w:type="dxa"/>
          </w:tcPr>
          <w:p w14:paraId="5F565BE6" w14:textId="47D57F89" w:rsidR="00321ED6" w:rsidRDefault="00D566FD" w:rsidP="002A6DE8"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forms</w:t>
            </w:r>
            <w:proofErr w:type="spellEnd"/>
          </w:p>
        </w:tc>
        <w:tc>
          <w:tcPr>
            <w:tcW w:w="2545" w:type="dxa"/>
          </w:tcPr>
          <w:p w14:paraId="0F107620" w14:textId="77777777" w:rsidR="00321ED6" w:rsidRPr="0095201E" w:rsidRDefault="00321ED6" w:rsidP="002A6DE8">
            <w:pPr>
              <w:rPr>
                <w:lang w:val="en-US"/>
              </w:rPr>
            </w:pPr>
            <w:r w:rsidRPr="0095201E">
              <w:rPr>
                <w:lang w:val="en-US"/>
              </w:rPr>
              <w:t>1: smoldering</w:t>
            </w:r>
          </w:p>
          <w:p w14:paraId="05906EDD" w14:textId="10AA472D" w:rsidR="00321ED6" w:rsidRPr="0095201E" w:rsidRDefault="00321ED6" w:rsidP="002A6DE8">
            <w:pPr>
              <w:rPr>
                <w:lang w:val="en-US"/>
              </w:rPr>
            </w:pPr>
            <w:r w:rsidRPr="0095201E">
              <w:rPr>
                <w:lang w:val="en-US"/>
              </w:rPr>
              <w:t xml:space="preserve">2: </w:t>
            </w:r>
            <w:r w:rsidR="00216134" w:rsidRPr="0095201E">
              <w:rPr>
                <w:lang w:val="en-US"/>
              </w:rPr>
              <w:t>chronic</w:t>
            </w:r>
          </w:p>
          <w:p w14:paraId="10F9C178" w14:textId="68F9DBB4" w:rsidR="00321ED6" w:rsidRPr="0095201E" w:rsidRDefault="00A562C1" w:rsidP="002A6DE8">
            <w:pPr>
              <w:rPr>
                <w:lang w:val="en-US"/>
              </w:rPr>
            </w:pPr>
            <w:r w:rsidRPr="0095201E">
              <w:rPr>
                <w:lang w:val="en-US"/>
              </w:rPr>
              <w:t>4</w:t>
            </w:r>
            <w:r w:rsidR="00321ED6" w:rsidRPr="0095201E">
              <w:rPr>
                <w:lang w:val="en-US"/>
              </w:rPr>
              <w:t xml:space="preserve">: </w:t>
            </w:r>
            <w:r w:rsidR="002F1909" w:rsidRPr="0095201E">
              <w:rPr>
                <w:lang w:val="en-US"/>
              </w:rPr>
              <w:t>primary cutaneous     tum</w:t>
            </w:r>
            <w:r w:rsidR="00B37D15" w:rsidRPr="0095201E">
              <w:rPr>
                <w:lang w:val="en-US"/>
              </w:rPr>
              <w:t>oral (PCT)</w:t>
            </w:r>
          </w:p>
          <w:p w14:paraId="587FE060" w14:textId="55E64B49" w:rsidR="00321ED6" w:rsidRDefault="00A562C1" w:rsidP="002A6DE8">
            <w:r>
              <w:t>5</w:t>
            </w:r>
            <w:r w:rsidR="00321ED6">
              <w:t xml:space="preserve">: </w:t>
            </w:r>
            <w:proofErr w:type="spellStart"/>
            <w:r w:rsidR="000C555A">
              <w:t>lymphoma</w:t>
            </w:r>
            <w:proofErr w:type="spellEnd"/>
          </w:p>
          <w:p w14:paraId="3CCF9D2A" w14:textId="7DE4F2F8" w:rsidR="00321ED6" w:rsidRDefault="00A562C1" w:rsidP="002A6DE8">
            <w:r>
              <w:t>6</w:t>
            </w:r>
            <w:r w:rsidR="00321ED6">
              <w:t xml:space="preserve">: </w:t>
            </w:r>
            <w:proofErr w:type="spellStart"/>
            <w:r w:rsidR="002F1909">
              <w:t>acute</w:t>
            </w:r>
            <w:proofErr w:type="spellEnd"/>
          </w:p>
        </w:tc>
      </w:tr>
      <w:tr w:rsidR="00767FC4" w14:paraId="7DF0C73E" w14:textId="77777777" w:rsidTr="00A9765D">
        <w:tc>
          <w:tcPr>
            <w:tcW w:w="2831" w:type="dxa"/>
          </w:tcPr>
          <w:p w14:paraId="1A032F66" w14:textId="224AEC52" w:rsidR="00767FC4" w:rsidRDefault="00767FC4" w:rsidP="00767FC4">
            <w:proofErr w:type="spellStart"/>
            <w:r>
              <w:t>gender</w:t>
            </w:r>
            <w:proofErr w:type="spellEnd"/>
          </w:p>
        </w:tc>
        <w:tc>
          <w:tcPr>
            <w:tcW w:w="3118" w:type="dxa"/>
          </w:tcPr>
          <w:p w14:paraId="073E0C63" w14:textId="2F58D956" w:rsidR="00767FC4" w:rsidRDefault="00767FC4" w:rsidP="00767FC4">
            <w:proofErr w:type="spellStart"/>
            <w:r>
              <w:t>Gend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articipants</w:t>
            </w:r>
            <w:proofErr w:type="spellEnd"/>
          </w:p>
        </w:tc>
        <w:tc>
          <w:tcPr>
            <w:tcW w:w="2545" w:type="dxa"/>
          </w:tcPr>
          <w:p w14:paraId="7E968005" w14:textId="77777777" w:rsidR="00767FC4" w:rsidRDefault="00767FC4" w:rsidP="00767FC4">
            <w:r>
              <w:t>1: male</w:t>
            </w:r>
          </w:p>
          <w:p w14:paraId="726DEB82" w14:textId="6EBA4077" w:rsidR="00767FC4" w:rsidRDefault="00767FC4" w:rsidP="00767FC4">
            <w:r>
              <w:t xml:space="preserve">2: </w:t>
            </w:r>
            <w:proofErr w:type="spellStart"/>
            <w:r>
              <w:t>female</w:t>
            </w:r>
            <w:proofErr w:type="spellEnd"/>
          </w:p>
        </w:tc>
      </w:tr>
      <w:tr w:rsidR="00767FC4" w14:paraId="5F75A6E5" w14:textId="77777777" w:rsidTr="00A9765D">
        <w:tc>
          <w:tcPr>
            <w:tcW w:w="2831" w:type="dxa"/>
          </w:tcPr>
          <w:p w14:paraId="226D2B4F" w14:textId="0FAF7FCC" w:rsidR="00767FC4" w:rsidRDefault="00767FC4" w:rsidP="00767FC4">
            <w:r>
              <w:t xml:space="preserve">Age </w:t>
            </w:r>
            <w:proofErr w:type="spellStart"/>
            <w:r>
              <w:t>gr</w:t>
            </w:r>
            <w:proofErr w:type="spellEnd"/>
          </w:p>
        </w:tc>
        <w:tc>
          <w:tcPr>
            <w:tcW w:w="3118" w:type="dxa"/>
          </w:tcPr>
          <w:p w14:paraId="51234AF8" w14:textId="5AC66A02" w:rsidR="00767FC4" w:rsidRDefault="00767FC4" w:rsidP="00767FC4">
            <w:r>
              <w:t xml:space="preserve">Age </w:t>
            </w:r>
            <w:proofErr w:type="spellStart"/>
            <w:r>
              <w:t>groups</w:t>
            </w:r>
            <w:proofErr w:type="spellEnd"/>
          </w:p>
        </w:tc>
        <w:tc>
          <w:tcPr>
            <w:tcW w:w="2545" w:type="dxa"/>
          </w:tcPr>
          <w:p w14:paraId="08DDB1B6" w14:textId="77777777" w:rsidR="00767FC4" w:rsidRDefault="00767FC4" w:rsidP="00767FC4">
            <w:r>
              <w:t xml:space="preserve">1: &lt; 50 </w:t>
            </w:r>
            <w:proofErr w:type="spellStart"/>
            <w:r>
              <w:t>years</w:t>
            </w:r>
            <w:proofErr w:type="spellEnd"/>
          </w:p>
          <w:p w14:paraId="51FFDAB1" w14:textId="3BF74492" w:rsidR="00767FC4" w:rsidRDefault="00767FC4" w:rsidP="00767FC4">
            <w:r>
              <w:t xml:space="preserve">2: </w:t>
            </w:r>
            <w:r>
              <w:rPr>
                <w:rFonts w:cstheme="minorHAnsi"/>
              </w:rPr>
              <w:t xml:space="preserve">≥ </w:t>
            </w:r>
            <w:r>
              <w:t xml:space="preserve">50 </w:t>
            </w:r>
            <w:proofErr w:type="spellStart"/>
            <w:r>
              <w:t>years</w:t>
            </w:r>
            <w:proofErr w:type="spellEnd"/>
          </w:p>
        </w:tc>
      </w:tr>
      <w:tr w:rsidR="00767FC4" w14:paraId="2DCF91D9" w14:textId="77777777" w:rsidTr="00A9765D">
        <w:tc>
          <w:tcPr>
            <w:tcW w:w="2831" w:type="dxa"/>
          </w:tcPr>
          <w:p w14:paraId="356D28AD" w14:textId="5D7027FD" w:rsidR="00767FC4" w:rsidRDefault="00767FC4" w:rsidP="00767FC4">
            <w:proofErr w:type="spellStart"/>
            <w:r>
              <w:t>Duration</w:t>
            </w:r>
            <w:proofErr w:type="spellEnd"/>
          </w:p>
        </w:tc>
        <w:tc>
          <w:tcPr>
            <w:tcW w:w="3118" w:type="dxa"/>
          </w:tcPr>
          <w:p w14:paraId="37BE53A2" w14:textId="10B9A0DF" w:rsidR="00767FC4" w:rsidRPr="0095201E" w:rsidRDefault="00767FC4" w:rsidP="00767FC4">
            <w:pPr>
              <w:rPr>
                <w:lang w:val="en-US"/>
              </w:rPr>
            </w:pPr>
            <w:r w:rsidRPr="0095201E">
              <w:rPr>
                <w:lang w:val="en-US"/>
              </w:rPr>
              <w:t xml:space="preserve">Duration of </w:t>
            </w:r>
            <w:proofErr w:type="gramStart"/>
            <w:r w:rsidRPr="0095201E">
              <w:rPr>
                <w:lang w:val="en-US"/>
              </w:rPr>
              <w:t>disease</w:t>
            </w:r>
            <w:r w:rsidR="00D565D3" w:rsidRPr="0095201E">
              <w:rPr>
                <w:lang w:val="en-US"/>
              </w:rPr>
              <w:t xml:space="preserve">  (</w:t>
            </w:r>
            <w:proofErr w:type="gramEnd"/>
            <w:r w:rsidR="00D565D3" w:rsidRPr="0095201E">
              <w:rPr>
                <w:lang w:val="en-US"/>
              </w:rPr>
              <w:t>time from symptoms onset until diagnosis</w:t>
            </w:r>
            <w:r w:rsidR="00383FE9" w:rsidRPr="0095201E">
              <w:rPr>
                <w:lang w:val="en-US"/>
              </w:rPr>
              <w:t>)</w:t>
            </w:r>
          </w:p>
        </w:tc>
        <w:tc>
          <w:tcPr>
            <w:tcW w:w="2545" w:type="dxa"/>
          </w:tcPr>
          <w:p w14:paraId="1B9B3F14" w14:textId="3AE49DD1" w:rsidR="00767FC4" w:rsidRDefault="00383FE9" w:rsidP="00767FC4">
            <w:r>
              <w:t xml:space="preserve">in </w:t>
            </w:r>
            <w:proofErr w:type="spellStart"/>
            <w:r>
              <w:t>months</w:t>
            </w:r>
            <w:proofErr w:type="spellEnd"/>
          </w:p>
        </w:tc>
      </w:tr>
      <w:tr w:rsidR="00767FC4" w14:paraId="498A5AD3" w14:textId="77777777" w:rsidTr="00A9765D">
        <w:tc>
          <w:tcPr>
            <w:tcW w:w="2831" w:type="dxa"/>
          </w:tcPr>
          <w:p w14:paraId="70B92EE6" w14:textId="0558C69D" w:rsidR="00767FC4" w:rsidRDefault="00767FC4" w:rsidP="00767FC4">
            <w:r>
              <w:t>HAM/TSP</w:t>
            </w:r>
          </w:p>
        </w:tc>
        <w:tc>
          <w:tcPr>
            <w:tcW w:w="3118" w:type="dxa"/>
          </w:tcPr>
          <w:p w14:paraId="0B492465" w14:textId="3E483435" w:rsidR="00767FC4" w:rsidRPr="0095201E" w:rsidRDefault="00767FC4" w:rsidP="00767FC4">
            <w:pPr>
              <w:rPr>
                <w:lang w:val="en-US"/>
              </w:rPr>
            </w:pPr>
            <w:r w:rsidRPr="0095201E">
              <w:rPr>
                <w:lang w:val="en-US"/>
              </w:rPr>
              <w:t>HTLV-1-associated myelopathy/ tropical spastic paraparesis</w:t>
            </w:r>
          </w:p>
        </w:tc>
        <w:tc>
          <w:tcPr>
            <w:tcW w:w="2545" w:type="dxa"/>
          </w:tcPr>
          <w:p w14:paraId="1005ED78" w14:textId="4059F0EE" w:rsidR="00767FC4" w:rsidRDefault="00767FC4" w:rsidP="00767FC4">
            <w:r>
              <w:t xml:space="preserve">1: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myelopathy</w:t>
            </w:r>
            <w:proofErr w:type="spellEnd"/>
          </w:p>
          <w:p w14:paraId="4E73BF9A" w14:textId="0226B6EB" w:rsidR="00767FC4" w:rsidRDefault="00767FC4" w:rsidP="00767FC4">
            <w:r>
              <w:t xml:space="preserve">2: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myelopathy</w:t>
            </w:r>
            <w:proofErr w:type="spellEnd"/>
          </w:p>
        </w:tc>
      </w:tr>
      <w:tr w:rsidR="00767FC4" w14:paraId="1C1B78EB" w14:textId="77777777" w:rsidTr="00A9765D">
        <w:tc>
          <w:tcPr>
            <w:tcW w:w="2831" w:type="dxa"/>
          </w:tcPr>
          <w:p w14:paraId="4D667F01" w14:textId="656E2D57" w:rsidR="00767FC4" w:rsidRDefault="00767FC4" w:rsidP="00767FC4">
            <w:proofErr w:type="spellStart"/>
            <w:r>
              <w:t>lymphadeno</w:t>
            </w:r>
            <w:proofErr w:type="spellEnd"/>
          </w:p>
        </w:tc>
        <w:tc>
          <w:tcPr>
            <w:tcW w:w="3118" w:type="dxa"/>
          </w:tcPr>
          <w:p w14:paraId="702325E6" w14:textId="59C052F6" w:rsidR="00767FC4" w:rsidRDefault="002F1909" w:rsidP="00767FC4">
            <w:proofErr w:type="spellStart"/>
            <w:r>
              <w:t>Lymphadenomegaly</w:t>
            </w:r>
            <w:proofErr w:type="spellEnd"/>
          </w:p>
        </w:tc>
        <w:tc>
          <w:tcPr>
            <w:tcW w:w="2545" w:type="dxa"/>
          </w:tcPr>
          <w:p w14:paraId="5E809311" w14:textId="31CC2BB2" w:rsidR="00767FC4" w:rsidRPr="005E2393" w:rsidRDefault="00767FC4" w:rsidP="00767FC4">
            <w:r w:rsidRPr="005E2393">
              <w:t xml:space="preserve">1: </w:t>
            </w:r>
            <w:proofErr w:type="spellStart"/>
            <w:r w:rsidR="00383FE9">
              <w:t>without</w:t>
            </w:r>
            <w:proofErr w:type="spellEnd"/>
            <w:r w:rsidRPr="005E2393">
              <w:t xml:space="preserve"> </w:t>
            </w:r>
          </w:p>
          <w:p w14:paraId="0F71CEE9" w14:textId="0596EC44" w:rsidR="00767FC4" w:rsidRDefault="00767FC4" w:rsidP="00767FC4">
            <w:r w:rsidRPr="005E2393">
              <w:t xml:space="preserve">2: </w:t>
            </w:r>
            <w:proofErr w:type="spellStart"/>
            <w:r w:rsidRPr="005E2393">
              <w:t>with</w:t>
            </w:r>
            <w:proofErr w:type="spellEnd"/>
          </w:p>
        </w:tc>
      </w:tr>
      <w:tr w:rsidR="00767FC4" w14:paraId="5CE1608C" w14:textId="77777777" w:rsidTr="00A9765D">
        <w:tc>
          <w:tcPr>
            <w:tcW w:w="2831" w:type="dxa"/>
          </w:tcPr>
          <w:p w14:paraId="5BCB2F5C" w14:textId="2D27B1E3" w:rsidR="00767FC4" w:rsidRDefault="00767FC4" w:rsidP="00767FC4">
            <w:proofErr w:type="spellStart"/>
            <w:r>
              <w:t>hepato</w:t>
            </w:r>
            <w:proofErr w:type="spellEnd"/>
          </w:p>
        </w:tc>
        <w:tc>
          <w:tcPr>
            <w:tcW w:w="3118" w:type="dxa"/>
          </w:tcPr>
          <w:p w14:paraId="1CE4CD0B" w14:textId="025F62D5" w:rsidR="00767FC4" w:rsidRDefault="002F1909" w:rsidP="00767FC4">
            <w:proofErr w:type="spellStart"/>
            <w:r>
              <w:t>Hepatomegaly</w:t>
            </w:r>
            <w:proofErr w:type="spellEnd"/>
          </w:p>
        </w:tc>
        <w:tc>
          <w:tcPr>
            <w:tcW w:w="2545" w:type="dxa"/>
          </w:tcPr>
          <w:p w14:paraId="0CB6BD0A" w14:textId="3CC381B2" w:rsidR="00767FC4" w:rsidRPr="005E2393" w:rsidRDefault="00767FC4" w:rsidP="00767FC4">
            <w:r w:rsidRPr="005E2393">
              <w:t xml:space="preserve">1: </w:t>
            </w:r>
            <w:proofErr w:type="spellStart"/>
            <w:r w:rsidR="00383FE9">
              <w:t>without</w:t>
            </w:r>
            <w:proofErr w:type="spellEnd"/>
            <w:r w:rsidRPr="005E2393">
              <w:t xml:space="preserve"> </w:t>
            </w:r>
          </w:p>
          <w:p w14:paraId="1E91DD3E" w14:textId="54A8C0F6" w:rsidR="00767FC4" w:rsidRPr="005E2393" w:rsidRDefault="00767FC4" w:rsidP="00767FC4">
            <w:pPr>
              <w:rPr>
                <w:b/>
                <w:bCs/>
              </w:rPr>
            </w:pPr>
            <w:r w:rsidRPr="005E2393">
              <w:t xml:space="preserve">2: </w:t>
            </w:r>
            <w:proofErr w:type="spellStart"/>
            <w:r w:rsidRPr="005E2393">
              <w:t>with</w:t>
            </w:r>
            <w:proofErr w:type="spellEnd"/>
          </w:p>
        </w:tc>
      </w:tr>
      <w:tr w:rsidR="00767FC4" w14:paraId="72511F39" w14:textId="77777777" w:rsidTr="00A9765D">
        <w:tc>
          <w:tcPr>
            <w:tcW w:w="2831" w:type="dxa"/>
          </w:tcPr>
          <w:p w14:paraId="51B1C1BF" w14:textId="4009E36A" w:rsidR="00767FC4" w:rsidRDefault="00767FC4" w:rsidP="00767FC4">
            <w:proofErr w:type="spellStart"/>
            <w:r>
              <w:t>spleno</w:t>
            </w:r>
            <w:proofErr w:type="spellEnd"/>
          </w:p>
        </w:tc>
        <w:tc>
          <w:tcPr>
            <w:tcW w:w="3118" w:type="dxa"/>
          </w:tcPr>
          <w:p w14:paraId="2B6292EE" w14:textId="7F09A742" w:rsidR="00767FC4" w:rsidRDefault="002F1909" w:rsidP="00767FC4">
            <w:proofErr w:type="spellStart"/>
            <w:r>
              <w:t>Splenomegaly</w:t>
            </w:r>
            <w:proofErr w:type="spellEnd"/>
          </w:p>
        </w:tc>
        <w:tc>
          <w:tcPr>
            <w:tcW w:w="2545" w:type="dxa"/>
          </w:tcPr>
          <w:p w14:paraId="28B8BB6C" w14:textId="2128A87C" w:rsidR="00767FC4" w:rsidRPr="005E2393" w:rsidRDefault="00767FC4" w:rsidP="00767FC4">
            <w:r w:rsidRPr="005E2393">
              <w:t xml:space="preserve">1: </w:t>
            </w:r>
            <w:proofErr w:type="spellStart"/>
            <w:r w:rsidR="00383FE9">
              <w:t>without</w:t>
            </w:r>
            <w:proofErr w:type="spellEnd"/>
            <w:r w:rsidRPr="005E2393">
              <w:t xml:space="preserve"> </w:t>
            </w:r>
          </w:p>
          <w:p w14:paraId="7FAB866E" w14:textId="51FADD40" w:rsidR="00767FC4" w:rsidRPr="005E2393" w:rsidRDefault="00767FC4" w:rsidP="00767FC4">
            <w:r w:rsidRPr="005E2393">
              <w:t xml:space="preserve">2: </w:t>
            </w:r>
            <w:proofErr w:type="spellStart"/>
            <w:r w:rsidRPr="005E2393">
              <w:t>with</w:t>
            </w:r>
            <w:proofErr w:type="spellEnd"/>
          </w:p>
        </w:tc>
      </w:tr>
      <w:tr w:rsidR="00767FC4" w14:paraId="77212F9C" w14:textId="77777777" w:rsidTr="00A9765D">
        <w:tc>
          <w:tcPr>
            <w:tcW w:w="2831" w:type="dxa"/>
          </w:tcPr>
          <w:p w14:paraId="62018A7B" w14:textId="239D4812" w:rsidR="00767FC4" w:rsidRDefault="00767FC4" w:rsidP="00767FC4">
            <w:r>
              <w:t>BM</w:t>
            </w:r>
          </w:p>
        </w:tc>
        <w:tc>
          <w:tcPr>
            <w:tcW w:w="3118" w:type="dxa"/>
          </w:tcPr>
          <w:p w14:paraId="702A6AE5" w14:textId="63E2925C" w:rsidR="00767FC4" w:rsidRDefault="00767FC4" w:rsidP="00767FC4">
            <w:proofErr w:type="spellStart"/>
            <w:r>
              <w:t>Histopathological</w:t>
            </w:r>
            <w:proofErr w:type="spellEnd"/>
            <w:r>
              <w:t xml:space="preserve"> </w:t>
            </w:r>
            <w:proofErr w:type="spellStart"/>
            <w:r>
              <w:t>exam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bone</w:t>
            </w:r>
            <w:proofErr w:type="spellEnd"/>
            <w:r>
              <w:t xml:space="preserve"> </w:t>
            </w:r>
            <w:proofErr w:type="spellStart"/>
            <w:r>
              <w:t>marrow</w:t>
            </w:r>
            <w:proofErr w:type="spellEnd"/>
            <w:r>
              <w:t xml:space="preserve"> </w:t>
            </w:r>
            <w:proofErr w:type="spellStart"/>
            <w:r>
              <w:t>biopsy</w:t>
            </w:r>
            <w:proofErr w:type="spellEnd"/>
          </w:p>
        </w:tc>
        <w:tc>
          <w:tcPr>
            <w:tcW w:w="2545" w:type="dxa"/>
          </w:tcPr>
          <w:p w14:paraId="0615C521" w14:textId="77777777" w:rsidR="00767FC4" w:rsidRDefault="00767FC4" w:rsidP="00767FC4">
            <w:r>
              <w:t xml:space="preserve">0: cases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biopsy</w:t>
            </w:r>
            <w:proofErr w:type="spellEnd"/>
          </w:p>
          <w:p w14:paraId="0C383BCA" w14:textId="77777777" w:rsidR="00767FC4" w:rsidRDefault="00767FC4" w:rsidP="00767FC4">
            <w:r>
              <w:t xml:space="preserve">1: </w:t>
            </w:r>
            <w:proofErr w:type="spellStart"/>
            <w:proofErr w:type="gramStart"/>
            <w:r>
              <w:t>not</w:t>
            </w:r>
            <w:proofErr w:type="spellEnd"/>
            <w:r>
              <w:t xml:space="preserve">  </w:t>
            </w:r>
            <w:proofErr w:type="spellStart"/>
            <w:r>
              <w:t>involved</w:t>
            </w:r>
            <w:proofErr w:type="spellEnd"/>
            <w:proofErr w:type="gramEnd"/>
          </w:p>
          <w:p w14:paraId="2653C7B5" w14:textId="645A5BB8" w:rsidR="00767FC4" w:rsidRPr="005E2393" w:rsidRDefault="00767FC4" w:rsidP="00767FC4">
            <w:r>
              <w:t xml:space="preserve">2: </w:t>
            </w:r>
            <w:proofErr w:type="spellStart"/>
            <w:r>
              <w:t>involved</w:t>
            </w:r>
            <w:proofErr w:type="spellEnd"/>
          </w:p>
        </w:tc>
      </w:tr>
      <w:tr w:rsidR="00767FC4" w14:paraId="2C1D0048" w14:textId="77777777" w:rsidTr="00A9765D">
        <w:tc>
          <w:tcPr>
            <w:tcW w:w="2831" w:type="dxa"/>
          </w:tcPr>
          <w:p w14:paraId="45A73367" w14:textId="5D1763A3" w:rsidR="00767FC4" w:rsidRDefault="00767FC4" w:rsidP="00767FC4">
            <w:r>
              <w:t>Involv.org</w:t>
            </w:r>
          </w:p>
        </w:tc>
        <w:tc>
          <w:tcPr>
            <w:tcW w:w="3118" w:type="dxa"/>
          </w:tcPr>
          <w:p w14:paraId="3A6BBEB9" w14:textId="65564312" w:rsidR="00767FC4" w:rsidRDefault="00767FC4" w:rsidP="00767FC4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involved</w:t>
            </w:r>
            <w:proofErr w:type="spellEnd"/>
            <w:r>
              <w:t xml:space="preserve"> </w:t>
            </w:r>
            <w:proofErr w:type="spellStart"/>
            <w:r>
              <w:t>organs</w:t>
            </w:r>
            <w:proofErr w:type="spellEnd"/>
          </w:p>
        </w:tc>
        <w:tc>
          <w:tcPr>
            <w:tcW w:w="2545" w:type="dxa"/>
          </w:tcPr>
          <w:p w14:paraId="39580818" w14:textId="77777777" w:rsidR="00767FC4" w:rsidRDefault="00767FC4" w:rsidP="00767FC4">
            <w:r>
              <w:t xml:space="preserve">1:  </w:t>
            </w: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less</w:t>
            </w:r>
            <w:proofErr w:type="spellEnd"/>
          </w:p>
          <w:p w14:paraId="5280A3E9" w14:textId="013B528B" w:rsidR="00767FC4" w:rsidRDefault="00767FC4" w:rsidP="00767FC4">
            <w:r>
              <w:t xml:space="preserve">2: &gt; 2 </w:t>
            </w:r>
          </w:p>
        </w:tc>
      </w:tr>
      <w:tr w:rsidR="00767FC4" w14:paraId="0F763124" w14:textId="77777777" w:rsidTr="00A9765D">
        <w:tc>
          <w:tcPr>
            <w:tcW w:w="2831" w:type="dxa"/>
          </w:tcPr>
          <w:p w14:paraId="2BC850AD" w14:textId="59F60248" w:rsidR="00767FC4" w:rsidRDefault="00767FC4" w:rsidP="00767FC4">
            <w:proofErr w:type="spellStart"/>
            <w:r>
              <w:t>Lympho</w:t>
            </w:r>
            <w:proofErr w:type="spellEnd"/>
          </w:p>
        </w:tc>
        <w:tc>
          <w:tcPr>
            <w:tcW w:w="3118" w:type="dxa"/>
          </w:tcPr>
          <w:p w14:paraId="3ECBD543" w14:textId="4DC2694A" w:rsidR="00767FC4" w:rsidRDefault="00767FC4" w:rsidP="00767FC4">
            <w:proofErr w:type="spellStart"/>
            <w:r>
              <w:t>Lymphocytosis</w:t>
            </w:r>
            <w:proofErr w:type="spellEnd"/>
            <w:r>
              <w:t xml:space="preserve"> (&gt; 4x 10</w:t>
            </w:r>
            <w:r w:rsidRPr="00152071">
              <w:rPr>
                <w:vertAlign w:val="superscript"/>
              </w:rPr>
              <w:t>9</w:t>
            </w:r>
            <w:r>
              <w:t>/l)</w:t>
            </w:r>
          </w:p>
        </w:tc>
        <w:tc>
          <w:tcPr>
            <w:tcW w:w="2545" w:type="dxa"/>
          </w:tcPr>
          <w:p w14:paraId="364E25D5" w14:textId="6CB21238" w:rsidR="00767FC4" w:rsidRPr="005E2393" w:rsidRDefault="002F1909" w:rsidP="00767FC4">
            <w:r w:rsidRPr="005E2393">
              <w:t xml:space="preserve">1: </w:t>
            </w:r>
            <w:proofErr w:type="spellStart"/>
            <w:r>
              <w:t>without</w:t>
            </w:r>
            <w:proofErr w:type="spellEnd"/>
            <w:r w:rsidRPr="005E2393">
              <w:t xml:space="preserve"> </w:t>
            </w:r>
          </w:p>
          <w:p w14:paraId="2CC15211" w14:textId="5907C2FE" w:rsidR="00767FC4" w:rsidRDefault="002F1909" w:rsidP="00767FC4">
            <w:r w:rsidRPr="005E2393">
              <w:t xml:space="preserve">2: </w:t>
            </w:r>
            <w:proofErr w:type="spellStart"/>
            <w:r w:rsidRPr="005E2393">
              <w:t>with</w:t>
            </w:r>
            <w:proofErr w:type="spellEnd"/>
          </w:p>
        </w:tc>
      </w:tr>
      <w:tr w:rsidR="00767FC4" w14:paraId="7C48AEF8" w14:textId="77777777" w:rsidTr="00A9765D">
        <w:tc>
          <w:tcPr>
            <w:tcW w:w="2831" w:type="dxa"/>
          </w:tcPr>
          <w:p w14:paraId="4D41D092" w14:textId="0E571EA0" w:rsidR="00767FC4" w:rsidRDefault="00767FC4" w:rsidP="00767FC4">
            <w:proofErr w:type="spellStart"/>
            <w:r>
              <w:t>hypercal</w:t>
            </w:r>
            <w:proofErr w:type="spellEnd"/>
          </w:p>
        </w:tc>
        <w:tc>
          <w:tcPr>
            <w:tcW w:w="3118" w:type="dxa"/>
          </w:tcPr>
          <w:p w14:paraId="70EB5896" w14:textId="3FDBC47B" w:rsidR="00767FC4" w:rsidRDefault="00767FC4" w:rsidP="00767FC4">
            <w:proofErr w:type="spellStart"/>
            <w:r>
              <w:t>hypercalcemia</w:t>
            </w:r>
            <w:proofErr w:type="spellEnd"/>
          </w:p>
        </w:tc>
        <w:tc>
          <w:tcPr>
            <w:tcW w:w="2545" w:type="dxa"/>
          </w:tcPr>
          <w:p w14:paraId="7EF0367B" w14:textId="238A4710" w:rsidR="00767FC4" w:rsidRPr="005E2393" w:rsidRDefault="002F1909" w:rsidP="00767FC4">
            <w:r w:rsidRPr="005E2393">
              <w:t xml:space="preserve">1: </w:t>
            </w:r>
            <w:proofErr w:type="spellStart"/>
            <w:r>
              <w:t>without</w:t>
            </w:r>
            <w:proofErr w:type="spellEnd"/>
            <w:r w:rsidRPr="005E2393">
              <w:t xml:space="preserve"> </w:t>
            </w:r>
          </w:p>
          <w:p w14:paraId="4C0F269A" w14:textId="2931C3E9" w:rsidR="00767FC4" w:rsidRDefault="002F1909" w:rsidP="00767FC4">
            <w:r w:rsidRPr="005E2393">
              <w:t xml:space="preserve">2: </w:t>
            </w:r>
            <w:proofErr w:type="spellStart"/>
            <w:r w:rsidRPr="005E2393">
              <w:t>with</w:t>
            </w:r>
            <w:proofErr w:type="spellEnd"/>
          </w:p>
        </w:tc>
      </w:tr>
      <w:tr w:rsidR="00767FC4" w14:paraId="0F89D16F" w14:textId="77777777" w:rsidTr="00A9765D">
        <w:tc>
          <w:tcPr>
            <w:tcW w:w="2831" w:type="dxa"/>
          </w:tcPr>
          <w:p w14:paraId="2742961A" w14:textId="75AA62C5" w:rsidR="00767FC4" w:rsidRDefault="00767FC4" w:rsidP="00767FC4">
            <w:proofErr w:type="spellStart"/>
            <w:r>
              <w:t>Skin</w:t>
            </w:r>
            <w:proofErr w:type="spellEnd"/>
            <w:r>
              <w:t xml:space="preserve"> </w:t>
            </w:r>
          </w:p>
        </w:tc>
        <w:tc>
          <w:tcPr>
            <w:tcW w:w="3118" w:type="dxa"/>
          </w:tcPr>
          <w:p w14:paraId="40852682" w14:textId="249C04CC" w:rsidR="00767FC4" w:rsidRDefault="00767FC4" w:rsidP="00767FC4">
            <w:proofErr w:type="spellStart"/>
            <w:r>
              <w:t>Skin</w:t>
            </w:r>
            <w:proofErr w:type="spellEnd"/>
            <w:r>
              <w:t xml:space="preserve"> </w:t>
            </w:r>
            <w:proofErr w:type="spellStart"/>
            <w:r>
              <w:t>lesion</w:t>
            </w:r>
            <w:proofErr w:type="spellEnd"/>
          </w:p>
        </w:tc>
        <w:tc>
          <w:tcPr>
            <w:tcW w:w="2545" w:type="dxa"/>
          </w:tcPr>
          <w:p w14:paraId="1070C8E0" w14:textId="62443A33" w:rsidR="00767FC4" w:rsidRPr="005E2393" w:rsidRDefault="002F1909" w:rsidP="00767FC4">
            <w:r w:rsidRPr="005E2393">
              <w:t xml:space="preserve">1: </w:t>
            </w:r>
            <w:proofErr w:type="spellStart"/>
            <w:r>
              <w:t>without</w:t>
            </w:r>
            <w:proofErr w:type="spellEnd"/>
            <w:r w:rsidRPr="005E2393">
              <w:t xml:space="preserve"> </w:t>
            </w:r>
          </w:p>
          <w:p w14:paraId="4F231281" w14:textId="4B281ADA" w:rsidR="00767FC4" w:rsidRPr="005E2393" w:rsidRDefault="002F1909" w:rsidP="00767FC4">
            <w:r w:rsidRPr="005E2393">
              <w:t xml:space="preserve">2: </w:t>
            </w:r>
            <w:proofErr w:type="spellStart"/>
            <w:r w:rsidRPr="005E2393">
              <w:t>with</w:t>
            </w:r>
            <w:proofErr w:type="spellEnd"/>
          </w:p>
        </w:tc>
      </w:tr>
      <w:tr w:rsidR="00767FC4" w14:paraId="7AB32A84" w14:textId="77777777" w:rsidTr="00A9765D">
        <w:tc>
          <w:tcPr>
            <w:tcW w:w="2831" w:type="dxa"/>
          </w:tcPr>
          <w:p w14:paraId="49733DC9" w14:textId="5C1A5C0A" w:rsidR="00767FC4" w:rsidRDefault="00767FC4" w:rsidP="00767FC4">
            <w:r>
              <w:t xml:space="preserve">LDH </w:t>
            </w:r>
          </w:p>
        </w:tc>
        <w:tc>
          <w:tcPr>
            <w:tcW w:w="3118" w:type="dxa"/>
          </w:tcPr>
          <w:p w14:paraId="65162767" w14:textId="7A49D966" w:rsidR="00767FC4" w:rsidRDefault="00767FC4" w:rsidP="00767FC4">
            <w:r>
              <w:t xml:space="preserve">LDH </w:t>
            </w:r>
            <w:proofErr w:type="spellStart"/>
            <w:r>
              <w:t>values</w:t>
            </w:r>
            <w:proofErr w:type="spellEnd"/>
          </w:p>
        </w:tc>
        <w:tc>
          <w:tcPr>
            <w:tcW w:w="2545" w:type="dxa"/>
          </w:tcPr>
          <w:p w14:paraId="7E26223A" w14:textId="77777777" w:rsidR="00767FC4" w:rsidRDefault="00767FC4" w:rsidP="00767FC4">
            <w:r>
              <w:t>0: normal</w:t>
            </w:r>
          </w:p>
          <w:p w14:paraId="17FBF4CC" w14:textId="77777777" w:rsidR="00767FC4" w:rsidRDefault="00767FC4" w:rsidP="00767FC4">
            <w:r>
              <w:t xml:space="preserve">1: </w:t>
            </w:r>
            <w:proofErr w:type="spellStart"/>
            <w:r>
              <w:t>up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2x </w:t>
            </w:r>
            <w:proofErr w:type="spellStart"/>
            <w:r>
              <w:t>the</w:t>
            </w:r>
            <w:proofErr w:type="spellEnd"/>
            <w:r>
              <w:t xml:space="preserve"> normal </w:t>
            </w:r>
            <w:proofErr w:type="spellStart"/>
            <w:r>
              <w:t>value</w:t>
            </w:r>
            <w:proofErr w:type="spellEnd"/>
          </w:p>
          <w:p w14:paraId="1DF27D07" w14:textId="37EAF4FA" w:rsidR="00767FC4" w:rsidRPr="005E2393" w:rsidRDefault="00767FC4" w:rsidP="00767FC4">
            <w:r>
              <w:t xml:space="preserve">2: &gt; 2x </w:t>
            </w:r>
            <w:proofErr w:type="spellStart"/>
            <w:r>
              <w:t>the</w:t>
            </w:r>
            <w:proofErr w:type="spellEnd"/>
            <w:r>
              <w:t xml:space="preserve"> normal </w:t>
            </w:r>
            <w:proofErr w:type="spellStart"/>
            <w:r>
              <w:t>value</w:t>
            </w:r>
            <w:proofErr w:type="spellEnd"/>
          </w:p>
        </w:tc>
      </w:tr>
      <w:tr w:rsidR="00767FC4" w14:paraId="6E99A575" w14:textId="77777777" w:rsidTr="00A9765D">
        <w:tc>
          <w:tcPr>
            <w:tcW w:w="2831" w:type="dxa"/>
          </w:tcPr>
          <w:p w14:paraId="2764B208" w14:textId="2FA6AAD8" w:rsidR="00767FC4" w:rsidRDefault="00767FC4" w:rsidP="00767FC4">
            <w:proofErr w:type="spellStart"/>
            <w:r>
              <w:t>Histodiag</w:t>
            </w:r>
            <w:proofErr w:type="spellEnd"/>
          </w:p>
        </w:tc>
        <w:tc>
          <w:tcPr>
            <w:tcW w:w="3118" w:type="dxa"/>
          </w:tcPr>
          <w:p w14:paraId="5D0EB026" w14:textId="27F4DC57" w:rsidR="00767FC4" w:rsidRDefault="00767FC4" w:rsidP="00767FC4">
            <w:proofErr w:type="spellStart"/>
            <w:r>
              <w:t>Histopathological</w:t>
            </w:r>
            <w:proofErr w:type="spellEnd"/>
            <w:r>
              <w:t xml:space="preserve"> </w:t>
            </w:r>
            <w:proofErr w:type="spellStart"/>
            <w:r>
              <w:t>diagnosis</w:t>
            </w:r>
            <w:proofErr w:type="spellEnd"/>
          </w:p>
        </w:tc>
        <w:tc>
          <w:tcPr>
            <w:tcW w:w="2545" w:type="dxa"/>
          </w:tcPr>
          <w:p w14:paraId="77B5AE19" w14:textId="77777777" w:rsidR="00767FC4" w:rsidRDefault="00767FC4" w:rsidP="00767FC4">
            <w:r>
              <w:t xml:space="preserve">0: </w:t>
            </w:r>
            <w:r w:rsidRPr="00813477">
              <w:t xml:space="preserve">cases </w:t>
            </w:r>
            <w:proofErr w:type="spellStart"/>
            <w:r w:rsidRPr="00813477">
              <w:t>without</w:t>
            </w:r>
            <w:proofErr w:type="spellEnd"/>
            <w:r w:rsidRPr="00813477">
              <w:t xml:space="preserve"> </w:t>
            </w:r>
            <w:proofErr w:type="spellStart"/>
            <w:r>
              <w:t>biopsy</w:t>
            </w:r>
            <w:proofErr w:type="spellEnd"/>
          </w:p>
          <w:p w14:paraId="0FE4F3A4" w14:textId="77777777" w:rsidR="00767FC4" w:rsidRDefault="00767FC4" w:rsidP="00767FC4">
            <w:r>
              <w:t xml:space="preserve">1: </w:t>
            </w:r>
            <w:proofErr w:type="spellStart"/>
            <w:r>
              <w:t>Mycosis</w:t>
            </w:r>
            <w:proofErr w:type="spellEnd"/>
            <w:r>
              <w:t xml:space="preserve"> </w:t>
            </w:r>
            <w:proofErr w:type="spellStart"/>
            <w:r>
              <w:t>fungoides</w:t>
            </w:r>
            <w:proofErr w:type="spellEnd"/>
          </w:p>
          <w:p w14:paraId="5D63861C" w14:textId="77777777" w:rsidR="00767FC4" w:rsidRDefault="00767FC4" w:rsidP="00767FC4">
            <w:r>
              <w:t xml:space="preserve">4: </w:t>
            </w:r>
            <w:proofErr w:type="spellStart"/>
            <w:r>
              <w:t>Anaplastic</w:t>
            </w:r>
            <w:proofErr w:type="spellEnd"/>
            <w:r>
              <w:t xml:space="preserve"> </w:t>
            </w:r>
            <w:proofErr w:type="spellStart"/>
            <w:r>
              <w:t>large</w:t>
            </w:r>
            <w:proofErr w:type="spellEnd"/>
            <w:r>
              <w:t xml:space="preserve"> </w:t>
            </w: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lymphoma</w:t>
            </w:r>
            <w:proofErr w:type="spellEnd"/>
          </w:p>
          <w:p w14:paraId="17889A71" w14:textId="4E1CCE77" w:rsidR="00767FC4" w:rsidRDefault="00767FC4" w:rsidP="00767FC4">
            <w:r>
              <w:t>5: PTCL</w:t>
            </w:r>
          </w:p>
        </w:tc>
      </w:tr>
      <w:tr w:rsidR="00767FC4" w14:paraId="6451AB3F" w14:textId="77777777" w:rsidTr="00A9765D">
        <w:tc>
          <w:tcPr>
            <w:tcW w:w="2831" w:type="dxa"/>
          </w:tcPr>
          <w:p w14:paraId="251BC8C6" w14:textId="12E072CC" w:rsidR="00767FC4" w:rsidRDefault="00767FC4" w:rsidP="00767FC4">
            <w:proofErr w:type="spellStart"/>
            <w:r>
              <w:t>cells</w:t>
            </w:r>
            <w:proofErr w:type="spellEnd"/>
          </w:p>
        </w:tc>
        <w:tc>
          <w:tcPr>
            <w:tcW w:w="3118" w:type="dxa"/>
          </w:tcPr>
          <w:p w14:paraId="35F225C1" w14:textId="47A0B8F3" w:rsidR="00767FC4" w:rsidRDefault="00767FC4" w:rsidP="00767FC4">
            <w:proofErr w:type="spellStart"/>
            <w:r>
              <w:t>Cells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</w:p>
        </w:tc>
        <w:tc>
          <w:tcPr>
            <w:tcW w:w="2545" w:type="dxa"/>
          </w:tcPr>
          <w:p w14:paraId="7BE42EFF" w14:textId="77777777" w:rsidR="00767FC4" w:rsidRDefault="00767FC4" w:rsidP="00767FC4">
            <w:r>
              <w:t xml:space="preserve">0: </w:t>
            </w:r>
            <w:r w:rsidRPr="00891CC4">
              <w:t xml:space="preserve">cases </w:t>
            </w:r>
            <w:proofErr w:type="spellStart"/>
            <w:r w:rsidRPr="00891CC4">
              <w:t>without</w:t>
            </w:r>
            <w:proofErr w:type="spellEnd"/>
            <w:r w:rsidRPr="00891CC4">
              <w:t xml:space="preserve"> </w:t>
            </w:r>
            <w:proofErr w:type="spellStart"/>
            <w:r>
              <w:t>biopsy</w:t>
            </w:r>
            <w:proofErr w:type="spellEnd"/>
            <w:r>
              <w:t xml:space="preserve">  </w:t>
            </w:r>
          </w:p>
          <w:p w14:paraId="7BEBDBFA" w14:textId="77777777" w:rsidR="00767FC4" w:rsidRDefault="00767FC4" w:rsidP="00767FC4">
            <w:r>
              <w:t xml:space="preserve">1: </w:t>
            </w:r>
            <w:proofErr w:type="spellStart"/>
            <w:r>
              <w:t>small</w:t>
            </w:r>
            <w:proofErr w:type="spellEnd"/>
            <w:r>
              <w:t>/</w:t>
            </w:r>
            <w:proofErr w:type="spellStart"/>
            <w:r>
              <w:t>medium</w:t>
            </w:r>
            <w:proofErr w:type="spellEnd"/>
          </w:p>
          <w:p w14:paraId="259F1E14" w14:textId="22630307" w:rsidR="00767FC4" w:rsidRDefault="00767FC4" w:rsidP="00767FC4">
            <w:r>
              <w:t xml:space="preserve">2: </w:t>
            </w:r>
            <w:proofErr w:type="spellStart"/>
            <w:r>
              <w:t>large</w:t>
            </w:r>
            <w:proofErr w:type="spellEnd"/>
            <w:r>
              <w:t xml:space="preserve"> </w:t>
            </w:r>
          </w:p>
        </w:tc>
      </w:tr>
      <w:tr w:rsidR="00767FC4" w14:paraId="3EE0FD5B" w14:textId="77777777" w:rsidTr="00A9765D">
        <w:tc>
          <w:tcPr>
            <w:tcW w:w="2831" w:type="dxa"/>
          </w:tcPr>
          <w:p w14:paraId="0B6D55CF" w14:textId="54256A11" w:rsidR="00767FC4" w:rsidRDefault="00767FC4" w:rsidP="00767FC4">
            <w:r>
              <w:t>PI</w:t>
            </w:r>
          </w:p>
        </w:tc>
        <w:tc>
          <w:tcPr>
            <w:tcW w:w="3118" w:type="dxa"/>
          </w:tcPr>
          <w:p w14:paraId="7C81A775" w14:textId="22D48D7A" w:rsidR="00767FC4" w:rsidRDefault="00767FC4" w:rsidP="00767FC4">
            <w:proofErr w:type="spellStart"/>
            <w:r>
              <w:t>Proliferative</w:t>
            </w:r>
            <w:proofErr w:type="spellEnd"/>
            <w:r>
              <w:t xml:space="preserve"> index (Ki-67)</w:t>
            </w:r>
          </w:p>
        </w:tc>
        <w:tc>
          <w:tcPr>
            <w:tcW w:w="2545" w:type="dxa"/>
          </w:tcPr>
          <w:p w14:paraId="15023BBA" w14:textId="18E8B106" w:rsidR="00767FC4" w:rsidRDefault="00767FC4" w:rsidP="00767FC4">
            <w:r>
              <w:t xml:space="preserve">0: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evaluated</w:t>
            </w:r>
            <w:proofErr w:type="spellEnd"/>
          </w:p>
          <w:p w14:paraId="11BA0ABE" w14:textId="2405900C" w:rsidR="00767FC4" w:rsidRDefault="00767FC4" w:rsidP="00767FC4">
            <w:r>
              <w:t xml:space="preserve">1: </w:t>
            </w:r>
            <w:r>
              <w:rPr>
                <w:rFonts w:cstheme="minorHAnsi"/>
              </w:rPr>
              <w:t>≤</w:t>
            </w:r>
            <w:r>
              <w:t xml:space="preserve"> 20%</w:t>
            </w:r>
          </w:p>
          <w:p w14:paraId="293AC908" w14:textId="36011E62" w:rsidR="00767FC4" w:rsidRDefault="00767FC4" w:rsidP="00767FC4">
            <w:r>
              <w:lastRenderedPageBreak/>
              <w:t>2: &gt; 20%</w:t>
            </w:r>
          </w:p>
          <w:p w14:paraId="4F3EFF9D" w14:textId="50E3D199" w:rsidR="00767FC4" w:rsidRDefault="00767FC4" w:rsidP="00767FC4">
            <w:r>
              <w:t xml:space="preserve">3: </w:t>
            </w:r>
            <w:r w:rsidR="00633421">
              <w:t>c</w:t>
            </w:r>
            <w:r>
              <w:t xml:space="preserve">ases </w:t>
            </w: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biopsy</w:t>
            </w:r>
            <w:proofErr w:type="spellEnd"/>
            <w:r>
              <w:t xml:space="preserve"> </w:t>
            </w:r>
          </w:p>
        </w:tc>
      </w:tr>
      <w:tr w:rsidR="00767FC4" w14:paraId="7AD02053" w14:textId="77777777" w:rsidTr="00A9765D">
        <w:tc>
          <w:tcPr>
            <w:tcW w:w="2831" w:type="dxa"/>
          </w:tcPr>
          <w:p w14:paraId="446581E3" w14:textId="78778EBE" w:rsidR="00767FC4" w:rsidRDefault="005B4B86" w:rsidP="00767FC4">
            <w:proofErr w:type="spellStart"/>
            <w:r>
              <w:lastRenderedPageBreak/>
              <w:t>Survival</w:t>
            </w:r>
            <w:proofErr w:type="spellEnd"/>
          </w:p>
        </w:tc>
        <w:tc>
          <w:tcPr>
            <w:tcW w:w="3118" w:type="dxa"/>
          </w:tcPr>
          <w:p w14:paraId="03BEA5ED" w14:textId="7038DF85" w:rsidR="00767FC4" w:rsidRPr="0095201E" w:rsidRDefault="005B4B86" w:rsidP="00767FC4">
            <w:pPr>
              <w:rPr>
                <w:lang w:val="en-US"/>
              </w:rPr>
            </w:pPr>
            <w:r w:rsidRPr="0095201E">
              <w:rPr>
                <w:lang w:val="en-US"/>
              </w:rPr>
              <w:t xml:space="preserve">Survival intervals were calculated from the date of </w:t>
            </w:r>
            <w:r w:rsidR="0095201E" w:rsidRPr="0095201E">
              <w:rPr>
                <w:lang w:val="en-US"/>
              </w:rPr>
              <w:t>diagnosis</w:t>
            </w:r>
            <w:r w:rsidRPr="0095201E">
              <w:rPr>
                <w:lang w:val="en-US"/>
              </w:rPr>
              <w:t xml:space="preserve"> to the date of death or last follow-up</w:t>
            </w:r>
          </w:p>
          <w:p w14:paraId="0534CBA4" w14:textId="200BE78C" w:rsidR="005B4B86" w:rsidRPr="0095201E" w:rsidRDefault="005B4B86" w:rsidP="00767FC4">
            <w:pPr>
              <w:rPr>
                <w:lang w:val="en-US"/>
              </w:rPr>
            </w:pPr>
          </w:p>
        </w:tc>
        <w:tc>
          <w:tcPr>
            <w:tcW w:w="2545" w:type="dxa"/>
          </w:tcPr>
          <w:p w14:paraId="07AC5F49" w14:textId="2E400F86" w:rsidR="00767FC4" w:rsidRDefault="0091570F" w:rsidP="00767FC4">
            <w:r>
              <w:t xml:space="preserve">In </w:t>
            </w:r>
            <w:proofErr w:type="spellStart"/>
            <w:r>
              <w:t>months</w:t>
            </w:r>
            <w:proofErr w:type="spellEnd"/>
          </w:p>
        </w:tc>
      </w:tr>
      <w:tr w:rsidR="0091570F" w14:paraId="3F7494FD" w14:textId="77777777" w:rsidTr="00A9765D">
        <w:tc>
          <w:tcPr>
            <w:tcW w:w="2831" w:type="dxa"/>
          </w:tcPr>
          <w:p w14:paraId="3322E92C" w14:textId="007A7414" w:rsidR="0091570F" w:rsidRDefault="0091570F" w:rsidP="00767FC4">
            <w:r>
              <w:t xml:space="preserve">Deaths </w:t>
            </w:r>
          </w:p>
        </w:tc>
        <w:tc>
          <w:tcPr>
            <w:tcW w:w="3118" w:type="dxa"/>
          </w:tcPr>
          <w:p w14:paraId="5D580597" w14:textId="77777777" w:rsidR="0091570F" w:rsidRDefault="0091570F" w:rsidP="00767FC4"/>
        </w:tc>
        <w:tc>
          <w:tcPr>
            <w:tcW w:w="2545" w:type="dxa"/>
          </w:tcPr>
          <w:p w14:paraId="61A9867D" w14:textId="07FE9D2C" w:rsidR="0091570F" w:rsidRDefault="0091570F" w:rsidP="00767FC4">
            <w:r>
              <w:t>0</w:t>
            </w:r>
            <w:r w:rsidR="00243AA5">
              <w:t xml:space="preserve">: </w:t>
            </w:r>
            <w:proofErr w:type="spellStart"/>
            <w:r w:rsidR="00633421">
              <w:t>a</w:t>
            </w:r>
            <w:r w:rsidR="00243AA5">
              <w:t>live</w:t>
            </w:r>
            <w:proofErr w:type="spellEnd"/>
          </w:p>
          <w:p w14:paraId="14DB6313" w14:textId="42751A6E" w:rsidR="0091570F" w:rsidRDefault="0091570F" w:rsidP="00767FC4">
            <w:r>
              <w:t>1</w:t>
            </w:r>
            <w:r w:rsidR="00243AA5">
              <w:t xml:space="preserve">: </w:t>
            </w:r>
            <w:proofErr w:type="spellStart"/>
            <w:r w:rsidR="00243AA5">
              <w:t>deceased</w:t>
            </w:r>
            <w:proofErr w:type="spellEnd"/>
            <w:r>
              <w:t xml:space="preserve"> </w:t>
            </w:r>
          </w:p>
        </w:tc>
      </w:tr>
    </w:tbl>
    <w:p w14:paraId="1D7501D2" w14:textId="77777777" w:rsidR="00BF4E88" w:rsidRDefault="00BF4E88"/>
    <w:sectPr w:rsidR="00BF4E88" w:rsidSect="00E542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0NLQwMDMzMTOxMDRX0lEKTi0uzszPAykwrAUAQsBF4CwAAAA="/>
  </w:docVars>
  <w:rsids>
    <w:rsidRoot w:val="00BF4E88"/>
    <w:rsid w:val="00006CF7"/>
    <w:rsid w:val="00012836"/>
    <w:rsid w:val="00017E35"/>
    <w:rsid w:val="00034F35"/>
    <w:rsid w:val="00037563"/>
    <w:rsid w:val="00050300"/>
    <w:rsid w:val="000716A0"/>
    <w:rsid w:val="00097083"/>
    <w:rsid w:val="000C4116"/>
    <w:rsid w:val="000C555A"/>
    <w:rsid w:val="000C7A17"/>
    <w:rsid w:val="000F6100"/>
    <w:rsid w:val="00126B0F"/>
    <w:rsid w:val="00152071"/>
    <w:rsid w:val="001C5882"/>
    <w:rsid w:val="001F0564"/>
    <w:rsid w:val="00216134"/>
    <w:rsid w:val="00243AA5"/>
    <w:rsid w:val="0024499D"/>
    <w:rsid w:val="0025773A"/>
    <w:rsid w:val="002C6E80"/>
    <w:rsid w:val="002D1ED3"/>
    <w:rsid w:val="002F1909"/>
    <w:rsid w:val="002F2501"/>
    <w:rsid w:val="00311F4A"/>
    <w:rsid w:val="00321ED6"/>
    <w:rsid w:val="00331F97"/>
    <w:rsid w:val="00383FE9"/>
    <w:rsid w:val="003A7EA2"/>
    <w:rsid w:val="003C027D"/>
    <w:rsid w:val="003D0C1B"/>
    <w:rsid w:val="0045394E"/>
    <w:rsid w:val="00470757"/>
    <w:rsid w:val="00496B3E"/>
    <w:rsid w:val="00511F96"/>
    <w:rsid w:val="00524185"/>
    <w:rsid w:val="00576D07"/>
    <w:rsid w:val="00592995"/>
    <w:rsid w:val="005B4B86"/>
    <w:rsid w:val="005B59A8"/>
    <w:rsid w:val="005C4417"/>
    <w:rsid w:val="005D1D21"/>
    <w:rsid w:val="005E2393"/>
    <w:rsid w:val="0061138F"/>
    <w:rsid w:val="006250A6"/>
    <w:rsid w:val="00633421"/>
    <w:rsid w:val="006464C2"/>
    <w:rsid w:val="0072167D"/>
    <w:rsid w:val="00767FC4"/>
    <w:rsid w:val="008039A9"/>
    <w:rsid w:val="00813477"/>
    <w:rsid w:val="00850C13"/>
    <w:rsid w:val="00850F3C"/>
    <w:rsid w:val="00856B19"/>
    <w:rsid w:val="00880B56"/>
    <w:rsid w:val="00881F79"/>
    <w:rsid w:val="00884E9D"/>
    <w:rsid w:val="00891CC4"/>
    <w:rsid w:val="008C6A07"/>
    <w:rsid w:val="008E4BEF"/>
    <w:rsid w:val="00901556"/>
    <w:rsid w:val="0091570F"/>
    <w:rsid w:val="0095201E"/>
    <w:rsid w:val="00961443"/>
    <w:rsid w:val="009E75CB"/>
    <w:rsid w:val="00A3423A"/>
    <w:rsid w:val="00A562C1"/>
    <w:rsid w:val="00A9500E"/>
    <w:rsid w:val="00A9765D"/>
    <w:rsid w:val="00B37D15"/>
    <w:rsid w:val="00B5717E"/>
    <w:rsid w:val="00BB0C48"/>
    <w:rsid w:val="00BB50B9"/>
    <w:rsid w:val="00BD1F3E"/>
    <w:rsid w:val="00BF4E88"/>
    <w:rsid w:val="00C216FA"/>
    <w:rsid w:val="00C52B3F"/>
    <w:rsid w:val="00D21042"/>
    <w:rsid w:val="00D316FB"/>
    <w:rsid w:val="00D35E56"/>
    <w:rsid w:val="00D46B58"/>
    <w:rsid w:val="00D565D3"/>
    <w:rsid w:val="00D566FD"/>
    <w:rsid w:val="00D618C2"/>
    <w:rsid w:val="00DA7809"/>
    <w:rsid w:val="00E42B6C"/>
    <w:rsid w:val="00E5427D"/>
    <w:rsid w:val="00E91004"/>
    <w:rsid w:val="00EA07ED"/>
    <w:rsid w:val="00EB6C01"/>
    <w:rsid w:val="00F32203"/>
    <w:rsid w:val="00FC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D3468"/>
  <w15:docId w15:val="{DC53DEE4-C973-480D-BBC7-49EF686B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04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F4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47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ili</dc:creator>
  <cp:lastModifiedBy>Achilea Bittencourt</cp:lastModifiedBy>
  <cp:revision>11</cp:revision>
  <cp:lastPrinted>2022-08-03T20:17:00Z</cp:lastPrinted>
  <dcterms:created xsi:type="dcterms:W3CDTF">2022-08-02T12:33:00Z</dcterms:created>
  <dcterms:modified xsi:type="dcterms:W3CDTF">2022-08-08T19:52:00Z</dcterms:modified>
</cp:coreProperties>
</file>